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25C" w:rsidRDefault="0087526A" w:rsidP="002C425C">
      <w:r w:rsidRPr="00955383">
        <w:rPr>
          <w:rStyle w:val="glossary-synonyms"/>
          <w:b/>
          <w:sz w:val="24"/>
          <w:szCs w:val="24"/>
        </w:rPr>
        <w:t>Additional file 1.</w:t>
      </w:r>
      <w:r w:rsidR="002C425C">
        <w:rPr>
          <w:rStyle w:val="glossary-synonyms"/>
          <w:sz w:val="24"/>
          <w:szCs w:val="24"/>
        </w:rPr>
        <w:t xml:space="preserve"> An example of search strategy used in the Medline Ovid database</w:t>
      </w:r>
    </w:p>
    <w:tbl>
      <w:tblPr>
        <w:tblW w:w="0" w:type="auto"/>
        <w:tblCellSpacing w:w="0" w:type="dxa"/>
        <w:tblBorders>
          <w:top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5"/>
        <w:gridCol w:w="8661"/>
      </w:tblGrid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ndosonography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ndosono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ndoscop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ultraso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ndoscopic-ultraso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US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choendoscop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or echo-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ndosco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ndoson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endoscopic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ultras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or endoscopic-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ultras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or EUS) adj6 aspiration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 or 2 or 3 or 4 or 5 or 6 or 7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aging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(Preoperative or pre-operative) adj6 staging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 or 10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 and 11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enocarcinoma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denocarcinoma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3 or 14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sophagu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ogastric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Junction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3 junction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o-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3 junction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o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3 junction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o-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3 junction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ogastric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junction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-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junction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ogastric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junction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-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junction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lastRenderedPageBreak/>
              <w:t>2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Stomach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6 or 17 or 18 or 19 or 20 or 21 or 22 or 23 or 24 or 25 or 26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5 and 27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sophageal Neoplasm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Stomach Neoplasm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5 cancer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5 cancer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5 adenocarcinoma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oesophag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5 adenocarcinoma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cancer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stomac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adenocarcinoma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lastRenderedPageBreak/>
              <w:t>5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cancer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ic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5 adenocarcinoma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9 or 30 or 31 or 32 or 33 or 34 or 35 or 36 or 37 or 38 or 39 or 40 or 41 or 42 or 43 or 44 or 45 or 46 or 47 or 48 or 49 or 50 or 51 or 52 or 53 or 54 or 55 or 56 or 57 or 58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28 or 59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u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5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ancer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adenocarcinoma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ulle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5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ancer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adenocarcinoma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food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pipe adj5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ancer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adenocarcinoma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("upper GI" or "upper-GI") adj5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ancer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adenocarcinoma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(("uppe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ointest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" or "upper-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gastrointest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") adj5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ancer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adenocarcinoma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(upper digestive tract$ or upper-digestive tract$) adj5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neopla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ancer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cin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um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adenocarcinoma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etasta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lig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1 or 62 or 63 or 64 or 65 or 66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0 or 67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2 and 68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conomic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healt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conomics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lastRenderedPageBreak/>
              <w:t>7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conomic evaluation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Cost-Benefit Analysi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adj2 (effective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utilit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onsequence$ or benefit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inimi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 effectiveness analysis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utility analysis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consequences analysis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minimisation analysis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minimization analysis.mp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"Costs and Cost Analysis"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unit cost or unit-cost or unit-costs or unit costs or drug cost or drug costs or hospital costs or health-care costs or health care cost or medical cost or medical costs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adj2 (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fficac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naly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or allocation$ or control$ or illness$ or affordable$ or fee$ or charge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Models, Economic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decision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adj1 (tree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nalys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or model$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arkov$.tw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conomics, Pharmaceutical/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conomics, Medical/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conomics, Hospital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conom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cost$ or price$ or pricing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pharmacoeconomic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pharmaeconomic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pharmaco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-economic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"Fees and Charges"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Budget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financ</w:t>
            </w:r>
            <w:proofErr w:type="spellEnd"/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$ or fee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(value or values or valuation) adj2 (money or monetary or life or lives or costs or cost)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Health Expenditure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low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dj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cost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lastRenderedPageBreak/>
              <w:t>94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high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dj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cost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health?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are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dj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cost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cost</w:t>
            </w:r>
            <w:proofErr w:type="gram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adj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estimate$).</w:t>
            </w: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Hospital Costs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"Cost Savings"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"Quality of Life"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*"Quality of Life"/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70 or 71 or 72 or 73 or 74 or 75 or 76 or 77 or 78 or 79 or 80 or 81 or 82 or 83 or 84 or 85 or 86 or 87 or 88 or 89 or 90 or 91 or 92 or 93 or 94 or 95 or 96 or 97 or 98 or 99 or 100</w:t>
            </w:r>
          </w:p>
        </w:tc>
      </w:tr>
      <w:tr w:rsidR="002C425C" w:rsidRPr="008D7757" w:rsidTr="00F621F6">
        <w:trPr>
          <w:tblCellSpacing w:w="0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C425C" w:rsidRPr="008D7757" w:rsidRDefault="002C425C" w:rsidP="002E4E35">
            <w:pPr>
              <w:spacing w:after="0" w:line="36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8D7757">
              <w:rPr>
                <w:rFonts w:eastAsia="Times New Roman" w:cs="Times New Roman"/>
                <w:sz w:val="24"/>
                <w:szCs w:val="24"/>
                <w:lang w:eastAsia="en-GB"/>
              </w:rPr>
              <w:t>69 and 101</w:t>
            </w:r>
          </w:p>
        </w:tc>
      </w:tr>
    </w:tbl>
    <w:p w:rsidR="002C425C" w:rsidRPr="008D7757" w:rsidRDefault="002C425C" w:rsidP="00955383">
      <w:pPr>
        <w:rPr>
          <w:sz w:val="24"/>
          <w:szCs w:val="24"/>
        </w:rPr>
      </w:pPr>
      <w:bookmarkStart w:id="0" w:name="_GoBack"/>
    </w:p>
    <w:bookmarkEnd w:id="0"/>
    <w:p w:rsidR="002C425C" w:rsidRDefault="002C425C" w:rsidP="002C425C">
      <w:pPr>
        <w:rPr>
          <w:rFonts w:cs="Times New Roman"/>
          <w:b/>
          <w:sz w:val="24"/>
          <w:szCs w:val="24"/>
        </w:rPr>
      </w:pPr>
    </w:p>
    <w:p w:rsidR="002C425C" w:rsidRDefault="002C425C" w:rsidP="002C425C">
      <w:pPr>
        <w:rPr>
          <w:rFonts w:cs="Times New Roman"/>
          <w:b/>
          <w:sz w:val="24"/>
          <w:szCs w:val="24"/>
        </w:rPr>
      </w:pPr>
    </w:p>
    <w:p w:rsidR="00FC395C" w:rsidRDefault="00FC395C"/>
    <w:sectPr w:rsidR="00FC3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25C"/>
    <w:rsid w:val="002C425C"/>
    <w:rsid w:val="0087526A"/>
    <w:rsid w:val="00955383"/>
    <w:rsid w:val="00CA0CD9"/>
    <w:rsid w:val="00F621F6"/>
    <w:rsid w:val="00FC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lossary-synonyms">
    <w:name w:val="glossary-synonyms"/>
    <w:basedOn w:val="DefaultParagraphFont"/>
    <w:rsid w:val="002C42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lossary-synonyms">
    <w:name w:val="glossary-synonyms"/>
    <w:basedOn w:val="DefaultParagraphFont"/>
    <w:rsid w:val="002C4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w Tien Yeo</dc:creator>
  <cp:lastModifiedBy>Seow Tien Yeo</cp:lastModifiedBy>
  <cp:revision>5</cp:revision>
  <dcterms:created xsi:type="dcterms:W3CDTF">2018-08-25T14:38:00Z</dcterms:created>
  <dcterms:modified xsi:type="dcterms:W3CDTF">2018-08-25T22:25:00Z</dcterms:modified>
</cp:coreProperties>
</file>